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466" w:type="dxa"/>
        <w:tblInd w:w="-993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4580"/>
        <w:gridCol w:w="1461"/>
        <w:gridCol w:w="1785"/>
        <w:gridCol w:w="1686"/>
        <w:gridCol w:w="996"/>
      </w:tblGrid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10466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upplemental Table 1: Comparison of the missing variables between the MS-ARDS and non-MS-ARDS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458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Variable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ll patients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n-MS-ARDS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S-ARDS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value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458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=594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=351 (59.1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=243 (40.9)</w:t>
            </w:r>
          </w:p>
        </w:tc>
        <w:tc>
          <w:tcPr>
            <w:tcW w:w="9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roponin I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86 (5.3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405 (4.72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14 (5.9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06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reatine kinase-MB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5.8 (31.92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2.8 (32.0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.2 (33.7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88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Erythrocyte sedimentation rate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0.5 (4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0 (3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1 (8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09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igh-density lipoprotein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4 (0.5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6 (0.5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35 (0.6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74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ow-density lipoprotein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37 (0.8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37 (0.8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26 (0.797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83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erum total cholesterol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93 (1.3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93 (1.1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94 (1.477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91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riglyceride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31 (0.88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33 (1.0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235 (0.9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79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-reactive protein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5.08 (12.9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3.78 (14.2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6.29 (12.67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45*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ase excess in interstitial fluid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2.2 (3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2.0 (3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2.6 (3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31*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ase excess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0.8 (3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.485 (3.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 -1 (3.02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56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iameter of aortic sinus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0 (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2 (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0 (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53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scending aorta diameter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5 (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5 (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5 (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19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Ejection fraction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1 (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2 (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0 (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7*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ft ventricular end-diastolic dimension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0 (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0 (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9 (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67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ft ventricular end-systolic dimension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2 (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2 (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2 (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99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Ventricular septal thickness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2 (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2 (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2 (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54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ft ventricular posterior wall thickness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 (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 (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 (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44*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ft atrial diameter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5 (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5 (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6 (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96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ortic stenosis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 (1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 (0.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 (1.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16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ortic regurgitation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9 (58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11 (60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38 (56.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2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itral stenosis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 (0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 (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 (0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92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itral insufficiency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46 (24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1 (28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5 (18.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13*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ricuspid stenosis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 (0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 (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 (0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92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ricuspid regurgitation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7 (19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6 (24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1 (12.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1*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ortic valve bilobar malformation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 (1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 (2.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 (1.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ericardial effusion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1 (13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8 (13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3 (13.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02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peration time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.8 (2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.5 (1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.0 (2.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1**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SA anesthesia score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60 (60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04 (58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56 (64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25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 (0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 (0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 (0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 (1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 (1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 (1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58 (26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6 (24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2 (29.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69 (28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8 (27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1 (29.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2 (3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3 (3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 (3.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he nasopharyngeal temperature during circulatory arrest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.9 (1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.8 (1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4.0 (1.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26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5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he anal temperature during circulatory arrest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5.3 (1.8)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5.2 (2.1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5.4 (1.6)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88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0466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: Moderate to severe acute respiratory distress syndrome.**: p&lt;0.01; *: p&lt;0.05.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4"/>
        <w:tblW w:w="10466" w:type="dxa"/>
        <w:tblInd w:w="-127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2"/>
        <w:gridCol w:w="1197"/>
        <w:gridCol w:w="2072"/>
        <w:gridCol w:w="1535"/>
      </w:tblGrid>
      <w:tr>
        <w:trPr>
          <w:trHeight w:val="750" w:hRule="atLeast"/>
        </w:trPr>
        <w:tc>
          <w:tcPr>
            <w:tcW w:w="10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upplement Table 2: Univariate logistic regression of all variables for postoperative MS-ARD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O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2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95%CI</w:t>
            </w:r>
          </w:p>
        </w:tc>
        <w:tc>
          <w:tcPr>
            <w:tcW w:w="1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elf-related factor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4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25-1.05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1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63-1.1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emperatu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8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79-1.1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ul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1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1-1.0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3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ystolic blood pressu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0-1.0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iastolic blood pressu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1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5-1.0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4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16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109-1.2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Onset to surge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5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95-1.0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86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335-2.6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ardiovascular histo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8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69-1.6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16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25-1.63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.22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97-5.5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Valve surgery histo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.90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62-32.2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EVAR histor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47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151-1.4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CI histor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44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03-10.35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torke histo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7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66-5.1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arfan histo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5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40-3.2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oronary artery disease histo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.93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27-11.85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ardiovascular factor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</w:tr>
      <w:tr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iameter of aortic sinu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7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54-1.0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scending aorta diamet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8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63-1.0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Ejection frac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30-0.9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1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ortic steno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4.72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488-45.7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1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Ventricular septal thicknes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6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72-1.1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eft ventricular posterior wall thicknes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,11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2-1.2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46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eft atrial diamet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1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86-1.0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ortic insufficienc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6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679-1.66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itral steno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55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97-25.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itral insufficienc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8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86-0.89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1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ricuspid steno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ricuspid insufficienc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46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93-0.7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ortic valve bilobar malform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8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55-3.06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eft ventricular end-diastolic diamet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7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42-0.9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4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eft ventricular end-systolic diamet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62-1.0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nflammatory factor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ntraoperative blood transfus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7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19-1.1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White blood cel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2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87-1.06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ean corpuscular hemoglob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7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86-1.0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latele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2-0.9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ed blood cel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0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33-1.1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ean erythrocyte protein concentr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77-1.0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09</w:t>
            </w:r>
          </w:p>
        </w:tc>
      </w:tr>
      <w:tr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Hemoglob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0-1.0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eutrophil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78-1.0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Hematocri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72-1.0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ean red blood cell volu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67-1.03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rocalciton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0-0.0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arge platelet rati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87-1.0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4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ercentage of neutrophil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89-1.0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lood urea nitroge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12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76-1.17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reatinin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1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7-1.0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Uric aci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3-1.0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lanine aminotransfer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0-1.0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spartate aminotransfer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0-1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49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lkaline phosphat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6-1.0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erum total bile aci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1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6-1.2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lasma prothrombin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84-0.9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16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Red blood cell distribution widt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16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37-1.3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erum indirect bilirub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0-1.0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erum direct bilirub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1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2-1.0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1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lbumin to globulin rati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6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617-1.2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lutamine transfer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7-1.0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erum cholinester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4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44-1.04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erum fibrinoge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6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45-1.1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Fibrin degradation product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7-1.0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-Dim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0-1.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International normalized rati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3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69-1.0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urgical factor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un's classification(Type 2 vs Type 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66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436-1.0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un's classification(Type 3 vs Type 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5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20-0.5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un's classification(Complex vs simple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49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633-3.5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ardiopulmonary bypass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5-1.0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ortic occlusion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1-1.0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1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Operation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19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72-1.3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ardiac Arrest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2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10-1.04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3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oncomitant CAB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.45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205-5.0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1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rachiocephalic vascular bypas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39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19-2.38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asopharyngeal temperatu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86-1.1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nal temperatu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7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65-1.19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1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roximal surge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scending aorta replaceme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14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41-1.7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ental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46-0.7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Whea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70-18.3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avi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ortic arch surge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otal arch replaceme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28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58-1.9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Half arch replaceme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603-3.0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465</w:t>
            </w:r>
          </w:p>
        </w:tc>
      </w:tr>
      <w:tr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ulmonary edem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Total plasma prote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52-0.98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lbum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4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16-0.9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realbum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0-0.19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5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reoperative lung injury factor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CO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5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24-0.98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09**</w:t>
            </w:r>
          </w:p>
        </w:tc>
      </w:tr>
      <w:tr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ase excess in interstitial flui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4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94-1.0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ase exces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5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90-1.0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tandard base exces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3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69-1.0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O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7-1.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reoperative aspir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a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24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46-1.8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imb numbnes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78-2.05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nause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3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90-2.2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weati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22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06-1.86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42</w:t>
            </w:r>
          </w:p>
        </w:tc>
      </w:tr>
      <w:tr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Palpit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.90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62-32.2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Dizz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46-3.8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headach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46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600-3.5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yncop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.92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31-16.0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est tightnes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1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27-1.58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uffoc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0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50-1.8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hortness of breat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2.05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644-6.5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2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est pa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77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29-1.1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hest and back pa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38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994-1.9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Back pa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67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99-4.6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Limb pa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75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529-5.8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Vomit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1.454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855-2.473</w:t>
            </w:r>
          </w:p>
        </w:tc>
        <w:tc>
          <w:tcPr>
            <w:tcW w:w="15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0.1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10466" w:type="dxa"/>
            <w:gridSpan w:val="4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: Moderate to severe acute respiratory distress. b: Odd ratio.c: body mass index. d: Thoracic endovascular aortic repair.e: Percutaneous coronary intervention.f: Coronary artery bypass grafting.</w:t>
            </w:r>
          </w:p>
        </w:tc>
      </w:tr>
    </w:tbl>
    <w:p>
      <w:r>
        <w:br w:type="page"/>
      </w:r>
    </w:p>
    <w:tbl>
      <w:tblPr>
        <w:tblStyle w:val="4"/>
        <w:tblW w:w="10466" w:type="dxa"/>
        <w:tblInd w:w="-127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2"/>
        <w:gridCol w:w="1197"/>
        <w:gridCol w:w="2072"/>
        <w:gridCol w:w="15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10466" w:type="dxa"/>
            <w:gridSpan w:val="4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upplement Table 3: Univariate logistic regression of postoperative MS-ARD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Variables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5%CI</w:t>
            </w:r>
          </w:p>
        </w:tc>
        <w:tc>
          <w:tcPr>
            <w:tcW w:w="1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elf-related factor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4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25-1.0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a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1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63-1.1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emperatu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8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79-1.1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ul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1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1-1.0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3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-1.0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1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5-1.0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4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16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109-1.2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nset to surge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5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95-1.0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ypertens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86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335-2.6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ardiovascular histo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8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69-1.6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moki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16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25-1.63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iabet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22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97-5.5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Valve surgery histo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90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62-32.2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EVAR history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7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51-1.4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CI history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44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03-10.35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torke histo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7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66-5.1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arfan histo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5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40-3.2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oronary artery disease histo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93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27-11.85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nflammatory factor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White blood cel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2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87-1.06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ean erythrocyte hemoglob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7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86-1.0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latele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2-0.9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ed blood cel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0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33-1.1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ean erythrocyte protein concentr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77-1.0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emoglob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0-1.0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eutrophil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78-1.0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ematocri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72-1.0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ean corpuscular volu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67-1.03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rocalciton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0-0.0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arge platelet rati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87-1.0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ed blood cell distribution widt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16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37-1.3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ercentage of neutrophil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89-1.0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lood urea nitroge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12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76-1.17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reatinin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1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7-1.0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ric aci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3-1.0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lanine aminotransfer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-1.0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spartate aminotransfer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-1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49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lkaline phosphat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6-1.0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otal bile aci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1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6-1.2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rothrombin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84-0.9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16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otal bilirub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-1.0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irect bilirub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1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2-1.0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1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lbumin to globulin rati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6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17-1.2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lutamine transfer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7-1.0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erum cholinester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4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44-1.04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Fibrinoge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6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45-1.1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Fibrinogen degradation product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7-1.0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-Dim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-1.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nternational normalized rati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3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69-1.0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urgical factor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un's classification(Type 2 vs Type 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6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36-1.0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un's classification(Type 3 vs Type 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5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20-0.5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un's classification(Complex vs simple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49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33-3.5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ardiopulmonary bypass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5-1.0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ortic occlusion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1-1.0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1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peration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19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72-1.3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ardiac Arrest ti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2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10-1.04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3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oncomitant CABG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45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205-5.0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1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rachiocephalic vascular bypas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39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19-2.38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asopharyngeal temperatu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86-1.1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nal temperatu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7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65-1.19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roximal surge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scending aorta replaceme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14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41-1.7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ental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46-0.7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Whea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1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70-18.3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avi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ortic arch surge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otal arch replaceme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28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58-1.9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alf arch replaceme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35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03-3.0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ulmonary edem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otal prote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7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52-0.98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lbum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4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16-0.9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realbum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0-0.19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5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reoperative lung injury factor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CO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5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24-0.98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9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ase excess in interstitial flui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4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94-1.0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ase exces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5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90-1.0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tandard base exces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3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69-1.0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O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7-1.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reoperative aspir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a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24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46-1.8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imb numbnes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9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78-2.05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ause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32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90-2.2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weati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22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06-1.86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alpit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90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62-32.2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izz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9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46-3.8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eadach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46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00-3.5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yncop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92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31-16.0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hest tightnes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1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27-1.58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uffoc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0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50-1.8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hortness of breat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05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44-6.5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hest pa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7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29-1.1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hest and back pa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38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94-1.9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ack pa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67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99-4.6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imb pa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75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29-5.8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6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Vomit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454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55-2.473</w:t>
            </w:r>
          </w:p>
        </w:tc>
        <w:tc>
          <w:tcPr>
            <w:tcW w:w="15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10466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: Moderate to severe acute respiratory distress. b: Odd ratio.c: body mass index. d: Thoracic endovascular aortic repair.e: Percutaneous coronary intervention.f: Coronary artery bypass grafting.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081405</wp:posOffset>
            </wp:positionH>
            <wp:positionV relativeFrom="paragraph">
              <wp:posOffset>73660</wp:posOffset>
            </wp:positionV>
            <wp:extent cx="2533015" cy="7388860"/>
            <wp:effectExtent l="0" t="0" r="635" b="2540"/>
            <wp:wrapNone/>
            <wp:docPr id="4" name="图片 4" descr="1694082800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940828000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33015" cy="7388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en-US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en-US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en-US"/>
        </w:rPr>
        <w:t>:</w:t>
      </w:r>
      <w:r>
        <w:rPr>
          <w:rFonts w:hint="default" w:ascii="Times New Roman" w:hAnsi="Times New Roman" w:cs="Times New Roman"/>
          <w:sz w:val="24"/>
          <w:szCs w:val="24"/>
          <w:lang w:bidi="en-US"/>
        </w:rPr>
        <w:t>forest map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en-US"/>
        </w:rPr>
        <w:t xml:space="preserve"> of factors affected MS-ARDS</w:t>
      </w:r>
    </w:p>
    <w:p>
      <w:pPr>
        <w:jc w:val="center"/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 w:bidi="en-US"/>
        </w:rPr>
        <w:t xml:space="preserve">(a:Platelet; b: Procalcitonin; c: Blood urine nitrogen; d: Creatinine; e: Uric acid; f: Alanine aminotransferase; g: Aspartate transaminase; h: Total bile acid; i: Plasma prothrombin time; j: Red blood cell distribution width; k: Total bilirubin; l: Direct bilirubin; m: Cardiopulmonary bypass time; n: Concomitant coronary bypass grafting surgery; o: Total plasma protein; p: Albumin; q: Prealbumin; r: Carbon dioxide partial pressure; s: Preoperative oxygenation inde; OR: odds ratio; 95CI: 95% </w:t>
      </w:r>
      <w:bookmarkStart w:id="0" w:name="_GoBack"/>
      <w:bookmarkEnd w:id="0"/>
      <w:r>
        <w:rPr>
          <w:rFonts w:hint="default" w:ascii="Times New Roman" w:hAnsi="Times New Roman" w:cs="Times New Roman"/>
          <w:sz w:val="16"/>
          <w:szCs w:val="16"/>
          <w:lang w:val="en-US" w:eastAsia="zh-CN" w:bidi="en-US"/>
        </w:rPr>
        <w:t>confidence interval .)</w:t>
      </w: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33"/>
          <w:sz w:val="22"/>
          <w:shd w:val="clear" w:color="auto" w:fill="FFFFFF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53060</wp:posOffset>
            </wp:positionH>
            <wp:positionV relativeFrom="paragraph">
              <wp:posOffset>6985</wp:posOffset>
            </wp:positionV>
            <wp:extent cx="4438015" cy="2990215"/>
            <wp:effectExtent l="0" t="0" r="635" b="635"/>
            <wp:wrapNone/>
            <wp:docPr id="2" name="图片 2" descr="16940262445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9402624458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38015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0" w:firstLine="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eastAsia="宋体" w:cs="Times New Roman"/>
          <w:color w:val="000033"/>
          <w:sz w:val="22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000033"/>
          <w:sz w:val="22"/>
          <w:shd w:val="clear" w:color="auto" w:fill="FFFFFF"/>
          <w:lang w:val="en-US" w:eastAsia="zh-CN"/>
        </w:rPr>
        <w:t>Supplemental figure 2</w:t>
      </w:r>
      <w:r>
        <w:rPr>
          <w:rFonts w:hint="default" w:ascii="Times New Roman" w:hAnsi="Times New Roman" w:eastAsia="宋体" w:cs="Times New Roman"/>
          <w:b/>
          <w:bCs/>
          <w:color w:val="000033"/>
          <w:sz w:val="22"/>
          <w:shd w:val="clear" w:color="auto" w:fill="FFFFFF"/>
          <w:lang w:val="en-US" w:eastAsia="zh-CN"/>
        </w:rPr>
        <w:t>：</w:t>
      </w:r>
      <w:r>
        <w:rPr>
          <w:rFonts w:hint="default" w:ascii="Times New Roman" w:hAnsi="Times New Roman" w:eastAsia="宋体" w:cs="Times New Roman"/>
          <w:b w:val="0"/>
          <w:bCs w:val="0"/>
          <w:color w:val="000033"/>
          <w:sz w:val="22"/>
          <w:shd w:val="clear" w:color="auto" w:fill="FFFFFF"/>
          <w:lang w:val="en-US" w:eastAsia="zh-CN"/>
        </w:rPr>
        <w:t>Nomogram of</w:t>
      </w:r>
      <w:r>
        <w:rPr>
          <w:rFonts w:hint="default" w:ascii="Times New Roman" w:hAnsi="Times New Roman" w:eastAsia="宋体" w:cs="Times New Roman"/>
          <w:b/>
          <w:bCs/>
          <w:color w:val="000033"/>
          <w:sz w:val="22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33"/>
          <w:sz w:val="22"/>
          <w:shd w:val="clear" w:color="auto" w:fill="FFFFFF"/>
        </w:rPr>
        <w:t>categorical variables</w:t>
      </w:r>
      <w:r>
        <w:rPr>
          <w:rFonts w:hint="default" w:ascii="Times New Roman" w:hAnsi="Times New Roman" w:eastAsia="宋体" w:cs="Times New Roman"/>
          <w:color w:val="000033"/>
          <w:sz w:val="22"/>
          <w:shd w:val="clear" w:color="auto" w:fill="FFFFFF"/>
          <w:lang w:val="en-US" w:eastAsia="zh-CN"/>
        </w:rPr>
        <w:t xml:space="preserve"> in</w:t>
      </w:r>
      <w:r>
        <w:rPr>
          <w:rFonts w:hint="default" w:ascii="Times New Roman" w:hAnsi="Times New Roman" w:eastAsia="宋体" w:cs="Times New Roman"/>
          <w:color w:val="000033"/>
          <w:sz w:val="22"/>
          <w:shd w:val="clear" w:color="auto" w:fill="FFFFFF"/>
        </w:rPr>
        <w:t xml:space="preserve"> logistic model</w:t>
      </w:r>
    </w:p>
    <w:p>
      <w:pPr>
        <w:jc w:val="center"/>
        <w:rPr>
          <w:rFonts w:hint="default" w:ascii="Times New Roman" w:hAnsi="Times New Roman" w:eastAsia="宋体" w:cs="Times New Roman"/>
          <w:color w:val="000033"/>
          <w:sz w:val="16"/>
          <w:szCs w:val="16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33"/>
          <w:sz w:val="16"/>
          <w:szCs w:val="16"/>
          <w:shd w:val="clear" w:color="auto" w:fill="FFFFFF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000033"/>
          <w:sz w:val="16"/>
          <w:szCs w:val="16"/>
          <w:shd w:val="clear" w:color="auto" w:fill="FFFFFF"/>
          <w:lang w:val="en-US" w:eastAsia="zh-CN"/>
        </w:rPr>
        <w:t>SBP: systolic blood pressure; BMI: body mass index; Type123: Sun</w:t>
      </w:r>
      <w:r>
        <w:rPr>
          <w:rFonts w:hint="default" w:ascii="Times New Roman" w:hAnsi="Times New Roman" w:eastAsia="宋体" w:cs="Times New Roman"/>
          <w:color w:val="000033"/>
          <w:sz w:val="16"/>
          <w:szCs w:val="16"/>
          <w:shd w:val="clear" w:color="auto" w:fill="FFFFFF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color w:val="000033"/>
          <w:sz w:val="16"/>
          <w:szCs w:val="16"/>
          <w:shd w:val="clear" w:color="auto" w:fill="FFFFFF"/>
          <w:lang w:val="en-US" w:eastAsia="zh-CN"/>
        </w:rPr>
        <w:t xml:space="preserve">s classification 1,2,3; RDW: </w:t>
      </w:r>
      <w:r>
        <w:rPr>
          <w:rFonts w:hint="default" w:ascii="Times New Roman" w:hAnsi="Times New Roman" w:eastAsia="宋体" w:cs="Times New Roman"/>
          <w:color w:val="000033"/>
          <w:sz w:val="16"/>
          <w:szCs w:val="16"/>
          <w:shd w:val="clear" w:color="auto" w:fill="FFFFFF"/>
          <w:lang w:val="en-US" w:eastAsia="zh-CN"/>
        </w:rPr>
        <w:t>Red blood cell distribution width</w:t>
      </w:r>
      <w:r>
        <w:rPr>
          <w:rFonts w:hint="eastAsia" w:ascii="Times New Roman" w:hAnsi="Times New Roman" w:eastAsia="宋体" w:cs="Times New Roman"/>
          <w:color w:val="000033"/>
          <w:sz w:val="16"/>
          <w:szCs w:val="16"/>
          <w:shd w:val="clear" w:color="auto" w:fill="FFFFFF"/>
          <w:lang w:val="en-US" w:eastAsia="zh-CN"/>
        </w:rPr>
        <w:t xml:space="preserve">; CREA: </w:t>
      </w:r>
      <w:r>
        <w:rPr>
          <w:rFonts w:hint="default" w:ascii="Times New Roman" w:hAnsi="Times New Roman" w:cs="Times New Roman"/>
          <w:sz w:val="16"/>
          <w:szCs w:val="16"/>
          <w:lang w:val="en-US" w:eastAsia="zh-CN" w:bidi="en-US"/>
        </w:rPr>
        <w:t>Creatinine</w:t>
      </w:r>
      <w:r>
        <w:rPr>
          <w:rFonts w:hint="eastAsia" w:ascii="Times New Roman" w:hAnsi="Times New Roman" w:cs="Times New Roman"/>
          <w:sz w:val="16"/>
          <w:szCs w:val="16"/>
          <w:lang w:val="en-US" w:eastAsia="zh-CN" w:bidi="en-US"/>
        </w:rPr>
        <w:t xml:space="preserve">; </w:t>
      </w:r>
      <w:r>
        <w:rPr>
          <w:rFonts w:hint="eastAsia" w:ascii="Times New Roman" w:hAnsi="Times New Roman" w:eastAsia="宋体" w:cs="Times New Roman"/>
          <w:color w:val="000033"/>
          <w:sz w:val="16"/>
          <w:szCs w:val="16"/>
          <w:shd w:val="clear" w:color="auto" w:fill="FFFFFF"/>
          <w:lang w:val="en-US" w:eastAsia="zh-CN"/>
        </w:rPr>
        <w:t xml:space="preserve">UA:Uric acid; PCO2:Preoperative </w:t>
      </w:r>
      <w:r>
        <w:rPr>
          <w:rFonts w:hint="default" w:ascii="Times New Roman" w:hAnsi="Times New Roman" w:cs="Times New Roman"/>
          <w:sz w:val="16"/>
          <w:szCs w:val="16"/>
          <w:lang w:val="en-US" w:eastAsia="zh-CN" w:bidi="en-US"/>
        </w:rPr>
        <w:t>Carbon dioxide partial pressure</w:t>
      </w:r>
      <w:r>
        <w:rPr>
          <w:rFonts w:hint="eastAsia" w:ascii="Times New Roman" w:hAnsi="Times New Roman" w:cs="Times New Roman"/>
          <w:sz w:val="16"/>
          <w:szCs w:val="16"/>
          <w:lang w:val="en-US" w:eastAsia="zh-CN" w:bidi="en-US"/>
        </w:rPr>
        <w:t>;</w:t>
      </w:r>
      <w:r>
        <w:rPr>
          <w:rFonts w:hint="eastAsia" w:ascii="Times New Roman" w:hAnsi="Times New Roman" w:eastAsia="宋体" w:cs="Times New Roman"/>
          <w:color w:val="000033"/>
          <w:sz w:val="16"/>
          <w:szCs w:val="16"/>
          <w:shd w:val="clear" w:color="auto" w:fill="FFFFFF"/>
          <w:lang w:val="en-US" w:eastAsia="zh-CN"/>
        </w:rPr>
        <w:t xml:space="preserve"> CPBtime:cardiopulmonary bypass time; PALB:Prealbumin)</w:t>
      </w: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5560</wp:posOffset>
            </wp:positionH>
            <wp:positionV relativeFrom="paragraph">
              <wp:posOffset>93980</wp:posOffset>
            </wp:positionV>
            <wp:extent cx="5248275" cy="1672590"/>
            <wp:effectExtent l="0" t="0" r="0" b="3810"/>
            <wp:wrapNone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1672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33"/>
          <w:sz w:val="22"/>
          <w:shd w:val="clear" w:color="auto" w:fill="FFFFFF"/>
          <w:lang w:val="en-US" w:eastAsia="zh-CN"/>
        </w:rPr>
        <w:t>Supplemental figure 3:</w:t>
      </w:r>
      <w:r>
        <w:rPr>
          <w:rFonts w:hint="eastAsia" w:ascii="Times New Roman" w:hAnsi="Times New Roman" w:eastAsia="宋体" w:cs="Times New Roman"/>
          <w:b w:val="0"/>
          <w:bCs w:val="0"/>
          <w:color w:val="000033"/>
          <w:sz w:val="22"/>
          <w:shd w:val="clear" w:color="auto" w:fill="FFFFFF"/>
          <w:lang w:val="en-US" w:eastAsia="zh-CN"/>
        </w:rPr>
        <w:t xml:space="preserve">A:ROC curve of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2"/>
          <w:shd w:val="clear" w:color="auto" w:fill="FFFFFF"/>
          <w14:textFill>
            <w14:solidFill>
              <w14:schemeClr w14:val="tx1"/>
            </w14:solidFill>
          </w14:textFill>
        </w:rPr>
        <w:t>stratified sampling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logistic regression model</w:t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      B:ROC </w:t>
      </w:r>
      <w:r>
        <w:rPr>
          <w:rFonts w:hint="eastAsia" w:ascii="Times New Roman" w:hAnsi="Times New Roman" w:eastAsia="宋体" w:cs="Times New Roman"/>
          <w:b w:val="0"/>
          <w:bCs w:val="0"/>
          <w:color w:val="000033"/>
          <w:sz w:val="22"/>
          <w:shd w:val="clear" w:color="auto" w:fill="FFFFFF"/>
          <w:lang w:val="en-US" w:eastAsia="zh-CN"/>
        </w:rPr>
        <w:t xml:space="preserve">curve of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2"/>
          <w:shd w:val="clear" w:color="auto" w:fill="FFFFFF"/>
          <w14:textFill>
            <w14:solidFill>
              <w14:schemeClr w14:val="tx1"/>
            </w14:solidFill>
          </w14:textFill>
        </w:rPr>
        <w:t>stratified sampling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XGboost model</w:t>
      </w: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ind w:left="420" w:firstLine="42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211645985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c4NzZjMzI2NDVkZDQ3MjEwNTQwMTViOWFkMzZmZTcifQ=="/>
  </w:docVars>
  <w:rsids>
    <w:rsidRoot w:val="00162E4C"/>
    <w:rsid w:val="00162E4C"/>
    <w:rsid w:val="004313E5"/>
    <w:rsid w:val="004E13C0"/>
    <w:rsid w:val="10F63A5A"/>
    <w:rsid w:val="30B71989"/>
    <w:rsid w:val="5A911E8B"/>
    <w:rsid w:val="67E6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styleId="7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5"/>
    <w:link w:val="3"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10">
    <w:name w:val="Unresolved Mention"/>
    <w:basedOn w:val="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1">
    <w:name w:val="EndNote Bibliography Title"/>
    <w:basedOn w:val="1"/>
    <w:link w:val="12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2">
    <w:name w:val="EndNote Bibliography Title 字符"/>
    <w:basedOn w:val="5"/>
    <w:link w:val="11"/>
    <w:qFormat/>
    <w:uiPriority w:val="0"/>
    <w:rPr>
      <w:rFonts w:ascii="等线" w:hAnsi="等线" w:eastAsia="等线"/>
      <w:sz w:val="20"/>
    </w:rPr>
  </w:style>
  <w:style w:type="paragraph" w:customStyle="1" w:styleId="13">
    <w:name w:val="EndNote Bibliography"/>
    <w:basedOn w:val="1"/>
    <w:link w:val="14"/>
    <w:qFormat/>
    <w:uiPriority w:val="0"/>
    <w:rPr>
      <w:rFonts w:ascii="等线" w:hAnsi="等线" w:eastAsia="等线"/>
      <w:sz w:val="20"/>
    </w:rPr>
  </w:style>
  <w:style w:type="character" w:customStyle="1" w:styleId="14">
    <w:name w:val="EndNote Bibliography 字符"/>
    <w:basedOn w:val="5"/>
    <w:link w:val="13"/>
    <w:qFormat/>
    <w:uiPriority w:val="0"/>
    <w:rPr>
      <w:rFonts w:ascii="等线" w:hAnsi="等线" w:eastAsia="等线"/>
      <w:sz w:val="20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824</Words>
  <Characters>10397</Characters>
  <Lines>86</Lines>
  <Paragraphs>24</Paragraphs>
  <TotalTime>7</TotalTime>
  <ScaleCrop>false</ScaleCrop>
  <LinksUpToDate>false</LinksUpToDate>
  <CharactersWithSpaces>1219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6:55:00Z</dcterms:created>
  <dc:creator>崧淏 贾</dc:creator>
  <cp:lastModifiedBy>WMZ</cp:lastModifiedBy>
  <dcterms:modified xsi:type="dcterms:W3CDTF">2023-12-11T17:13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50279F4E854435C90EFAD366177546F_13</vt:lpwstr>
  </property>
</Properties>
</file>